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146" w:type="dxa"/>
        <w:tblLook w:val="04A0" w:firstRow="1" w:lastRow="0" w:firstColumn="1" w:lastColumn="0" w:noHBand="0" w:noVBand="1"/>
      </w:tblPr>
      <w:tblGrid>
        <w:gridCol w:w="1560"/>
        <w:gridCol w:w="1417"/>
        <w:gridCol w:w="717"/>
        <w:gridCol w:w="842"/>
        <w:gridCol w:w="722"/>
        <w:gridCol w:w="1389"/>
        <w:gridCol w:w="850"/>
        <w:gridCol w:w="842"/>
        <w:gridCol w:w="827"/>
        <w:gridCol w:w="7"/>
        <w:gridCol w:w="1422"/>
        <w:gridCol w:w="829"/>
        <w:gridCol w:w="893"/>
        <w:gridCol w:w="822"/>
        <w:gridCol w:w="7"/>
      </w:tblGrid>
      <w:tr w:rsidR="00364BB7" w:rsidRPr="0074490F" w:rsidTr="00324E3D">
        <w:trPr>
          <w:gridAfter w:val="1"/>
          <w:wAfter w:w="7" w:type="dxa"/>
          <w:trHeight w:val="300"/>
        </w:trPr>
        <w:tc>
          <w:tcPr>
            <w:tcW w:w="13139" w:type="dxa"/>
            <w:gridSpan w:val="14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364BB7" w:rsidRPr="0074490F" w:rsidRDefault="00926AEE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S3</w:t>
            </w:r>
            <w:bookmarkStart w:id="0" w:name="_GoBack"/>
            <w:bookmarkEnd w:id="0"/>
            <w:r w:rsidR="00364BB7">
              <w:t xml:space="preserve"> Table- Annual Percentage Change (APC) of </w:t>
            </w:r>
            <w:proofErr w:type="spellStart"/>
            <w:r w:rsidR="00364BB7">
              <w:t>Cryptococcosis</w:t>
            </w:r>
            <w:proofErr w:type="spellEnd"/>
            <w:r w:rsidR="00364BB7">
              <w:t xml:space="preserve"> mortality rates according to Brazilian regions obtained by a Poisson segmented model in 2000-2012 (Basic cause of death)</w:t>
            </w:r>
          </w:p>
        </w:tc>
      </w:tr>
      <w:tr w:rsidR="00364BB7" w:rsidRPr="0074490F" w:rsidTr="00324E3D">
        <w:trPr>
          <w:gridAfter w:val="1"/>
          <w:wAfter w:w="7" w:type="dxa"/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Region</w:t>
            </w:r>
          </w:p>
        </w:tc>
        <w:tc>
          <w:tcPr>
            <w:tcW w:w="36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Trend 1</w:t>
            </w:r>
          </w:p>
        </w:tc>
        <w:tc>
          <w:tcPr>
            <w:tcW w:w="39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Trend 2</w:t>
            </w:r>
          </w:p>
        </w:tc>
        <w:tc>
          <w:tcPr>
            <w:tcW w:w="39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Trend 3</w:t>
            </w:r>
          </w:p>
        </w:tc>
      </w:tr>
      <w:tr w:rsidR="00364BB7" w:rsidRPr="0074490F" w:rsidTr="00324E3D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Year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74490F">
              <w:rPr>
                <w:rFonts w:ascii="Calibri" w:hAnsi="Calibri" w:cs="Calibri"/>
                <w:color w:val="000000"/>
              </w:rPr>
              <w:t>CI(</w:t>
            </w:r>
            <w:proofErr w:type="gramEnd"/>
            <w:r w:rsidRPr="0074490F">
              <w:rPr>
                <w:rFonts w:ascii="Calibri" w:hAnsi="Calibri" w:cs="Calibri"/>
                <w:color w:val="000000"/>
              </w:rPr>
              <w:t>95%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Yea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1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74490F">
              <w:rPr>
                <w:rFonts w:ascii="Calibri" w:hAnsi="Calibri" w:cs="Calibri"/>
                <w:color w:val="000000"/>
              </w:rPr>
              <w:t>CI(</w:t>
            </w:r>
            <w:proofErr w:type="gramEnd"/>
            <w:r w:rsidRPr="0074490F">
              <w:rPr>
                <w:rFonts w:ascii="Calibri" w:hAnsi="Calibri" w:cs="Calibri"/>
                <w:color w:val="000000"/>
              </w:rPr>
              <w:t>9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Year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17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74490F">
              <w:rPr>
                <w:rFonts w:ascii="Calibri" w:hAnsi="Calibri" w:cs="Calibri"/>
                <w:color w:val="000000"/>
              </w:rPr>
              <w:t>CI(</w:t>
            </w:r>
            <w:proofErr w:type="gramEnd"/>
            <w:r w:rsidRPr="0074490F">
              <w:rPr>
                <w:rFonts w:ascii="Calibri" w:hAnsi="Calibri" w:cs="Calibri"/>
                <w:color w:val="000000"/>
              </w:rPr>
              <w:t>95%)</w:t>
            </w:r>
          </w:p>
        </w:tc>
      </w:tr>
      <w:tr w:rsidR="00364BB7" w:rsidRPr="0074490F" w:rsidTr="00324E3D">
        <w:trPr>
          <w:trHeight w:hRule="exact" w:val="397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No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0-20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7,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1,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16,75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 xml:space="preserve"> 2009-201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64,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86,0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8,6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10-20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164,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10,01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677,40</w:t>
            </w:r>
          </w:p>
        </w:tc>
      </w:tr>
      <w:tr w:rsidR="00364BB7" w:rsidRPr="0074490F" w:rsidTr="00324E3D">
        <w:trPr>
          <w:trHeight w:hRule="exact"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Southea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0-20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9,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18,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46,0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3-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3,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9,5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,3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11-20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40,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19,6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146,60</w:t>
            </w:r>
          </w:p>
        </w:tc>
      </w:tr>
      <w:tr w:rsidR="00364BB7" w:rsidRPr="0074490F" w:rsidTr="00324E3D">
        <w:trPr>
          <w:trHeight w:hRule="exact"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Northea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 xml:space="preserve"> 2000-2008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12,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1,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4,3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8-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36,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74,3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58,8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 xml:space="preserve"> 2009-2012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43,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0,16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106,80</w:t>
            </w:r>
          </w:p>
        </w:tc>
      </w:tr>
      <w:tr w:rsidR="00364BB7" w:rsidRPr="0074490F" w:rsidTr="00324E3D">
        <w:trPr>
          <w:trHeight w:hRule="exact"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Midwe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0-20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34,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68,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35,6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3-2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54,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55,8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442,3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4-20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2,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14,1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10,45</w:t>
            </w:r>
          </w:p>
        </w:tc>
      </w:tr>
      <w:tr w:rsidR="00364BB7" w:rsidRPr="0074490F" w:rsidTr="00324E3D">
        <w:trPr>
          <w:trHeight w:hRule="exact" w:val="39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Sout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0-200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4,4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22,8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18,2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5-2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9,4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51,5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45,8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2007-20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6,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-19,1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4490F">
              <w:rPr>
                <w:rFonts w:ascii="Calibri" w:hAnsi="Calibri" w:cs="Calibri"/>
                <w:color w:val="000000"/>
              </w:rPr>
              <w:t>7,67</w:t>
            </w:r>
          </w:p>
        </w:tc>
      </w:tr>
      <w:tr w:rsidR="00364BB7" w:rsidRPr="0074490F" w:rsidTr="00324E3D">
        <w:trPr>
          <w:trHeight w:val="300"/>
        </w:trPr>
        <w:tc>
          <w:tcPr>
            <w:tcW w:w="1314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4BB7" w:rsidRDefault="00364BB7" w:rsidP="00324E3D">
            <w:r w:rsidRPr="0074490F">
              <w:t>* Significant trend, APC= Annual Percentage Change , CI=Confidence Interval</w:t>
            </w:r>
          </w:p>
          <w:p w:rsidR="00364BB7" w:rsidRPr="0074490F" w:rsidRDefault="00364BB7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8D3F14" w:rsidRDefault="008D3F14"/>
    <w:sectPr w:rsidR="008D3F14" w:rsidSect="00364B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BB7"/>
    <w:rsid w:val="00364BB7"/>
    <w:rsid w:val="008D3F14"/>
    <w:rsid w:val="0092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F2A59"/>
  <w15:chartTrackingRefBased/>
  <w15:docId w15:val="{5AC9955A-E612-43BF-99FC-BA31844A2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BB7"/>
    <w:rPr>
      <w:rFonts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</dc:creator>
  <cp:keywords/>
  <dc:description/>
  <cp:lastModifiedBy>Marcela</cp:lastModifiedBy>
  <cp:revision>2</cp:revision>
  <dcterms:created xsi:type="dcterms:W3CDTF">2018-12-21T12:40:00Z</dcterms:created>
  <dcterms:modified xsi:type="dcterms:W3CDTF">2019-05-31T17:28:00Z</dcterms:modified>
</cp:coreProperties>
</file>